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70AB0" w14:textId="0CDFEFCD" w:rsidR="0064702D" w:rsidRPr="00C76665" w:rsidRDefault="0064702D" w:rsidP="0064702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63785">
        <w:rPr>
          <w:rFonts w:ascii="Times New Roman" w:hAnsi="Times New Roman" w:cs="Times New Roman"/>
          <w:color w:val="000000" w:themeColor="text1"/>
          <w:lang w:val="en-US"/>
        </w:rPr>
        <w:t>S</w:t>
      </w:r>
      <w:r w:rsidR="5BF569F0" w:rsidRPr="00563785"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563785">
        <w:rPr>
          <w:rFonts w:ascii="Times New Roman" w:hAnsi="Times New Roman" w:cs="Times New Roman"/>
          <w:color w:val="000000" w:themeColor="text1"/>
          <w:lang w:val="en-US"/>
        </w:rPr>
        <w:t xml:space="preserve">. Frequency and </w:t>
      </w:r>
      <w:r w:rsidRPr="00563785">
        <w:rPr>
          <w:rFonts w:ascii="Times New Roman" w:hAnsi="Times New Roman" w:cs="Times New Roman"/>
          <w:color w:val="000000" w:themeColor="text1"/>
        </w:rPr>
        <w:t>percentages for skin colour satisfaction (Likert scale) at T1, T2, and T3</w:t>
      </w:r>
    </w:p>
    <w:tbl>
      <w:tblPr>
        <w:tblStyle w:val="TableGrid"/>
        <w:tblW w:w="12356" w:type="dxa"/>
        <w:tblInd w:w="827" w:type="dxa"/>
        <w:tblLook w:val="04A0" w:firstRow="1" w:lastRow="0" w:firstColumn="1" w:lastColumn="0" w:noHBand="0" w:noVBand="1"/>
      </w:tblPr>
      <w:tblGrid>
        <w:gridCol w:w="2124"/>
        <w:gridCol w:w="833"/>
        <w:gridCol w:w="1366"/>
        <w:gridCol w:w="95"/>
        <w:gridCol w:w="1276"/>
        <w:gridCol w:w="992"/>
        <w:gridCol w:w="851"/>
        <w:gridCol w:w="803"/>
        <w:gridCol w:w="614"/>
        <w:gridCol w:w="657"/>
        <w:gridCol w:w="761"/>
        <w:gridCol w:w="992"/>
        <w:gridCol w:w="992"/>
      </w:tblGrid>
      <w:tr w:rsidR="0064702D" w:rsidRPr="00F72FE6" w14:paraId="4BACA115" w14:textId="77777777" w:rsidTr="00FF4A6C">
        <w:trPr>
          <w:trHeight w:val="467"/>
        </w:trPr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1DA46" w14:textId="77777777" w:rsidR="0064702D" w:rsidRPr="00F72FE6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7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FB58D" w14:textId="77777777" w:rsidR="0064702D" w:rsidRPr="00172A71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irl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87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4C176" w14:textId="77777777" w:rsidR="0064702D" w:rsidRPr="00C81D82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AE7A2C" w14:textId="77777777" w:rsidR="0064702D" w:rsidRPr="00172A71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1CD90" w14:textId="77777777" w:rsidR="0064702D" w:rsidRPr="00172A71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Boys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(n =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1270</w:t>
            </w:r>
            <w:r w:rsidRPr="00172A71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7F683" w14:textId="77777777" w:rsidR="0064702D" w:rsidRPr="00C81D82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x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2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8DA55" w14:textId="77777777" w:rsidR="0064702D" w:rsidRPr="00172A71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</w:rPr>
              <w:t>p</w:t>
            </w:r>
            <w:r w:rsidRPr="00C81D82">
              <w:rPr>
                <w:rStyle w:val="normaltextrun"/>
                <w:rFonts w:ascii="Times New Roman" w:hAnsi="Times New Roman" w:cs="Times New Roman"/>
                <w:i/>
                <w:iCs/>
                <w:color w:val="2E2E2E"/>
                <w:sz w:val="21"/>
                <w:szCs w:val="21"/>
                <w:shd w:val="clear" w:color="auto" w:fill="FFFFFF"/>
                <w:vertAlign w:val="superscript"/>
              </w:rPr>
              <w:t xml:space="preserve"> </w:t>
            </w:r>
            <w:r w:rsidRPr="00C81D82">
              <w:rPr>
                <w:rStyle w:val="normaltextrun"/>
                <w:rFonts w:ascii="Times New Roman" w:hAnsi="Times New Roman" w:cs="Times New Roman"/>
                <w:color w:val="2E2E2E"/>
                <w:sz w:val="21"/>
                <w:szCs w:val="21"/>
                <w:shd w:val="clear" w:color="auto" w:fill="FFFFFF"/>
              </w:rPr>
              <w:t>value</w:t>
            </w:r>
          </w:p>
        </w:tc>
      </w:tr>
      <w:tr w:rsidR="0064702D" w:rsidRPr="00F72FE6" w14:paraId="23B0E89C" w14:textId="77777777" w:rsidTr="00FF4A6C">
        <w:trPr>
          <w:trHeight w:val="467"/>
        </w:trPr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AC70EE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538A5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Intervention </w:t>
            </w:r>
          </w:p>
          <w:p w14:paraId="0E0AF826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2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E73FD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Control </w:t>
            </w:r>
          </w:p>
          <w:p w14:paraId="521494DD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45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FC7F6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714DD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83CBA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  <w:p w14:paraId="1DBE6844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3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B2B120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ntrol</w:t>
            </w:r>
          </w:p>
          <w:p w14:paraId="5E41E9D9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 xml:space="preserve">(n =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7</w:t>
            </w:r>
            <w:r w:rsidRPr="00172A71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4FFC7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535E2" w14:textId="77777777" w:rsidR="0064702D" w:rsidRPr="00172A71" w:rsidRDefault="0064702D" w:rsidP="00F62DAB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4702D" w:rsidRPr="00F72FE6" w14:paraId="1CBC6E97" w14:textId="77777777" w:rsidTr="00FF4A6C">
        <w:trPr>
          <w:trHeight w:val="233"/>
        </w:trPr>
        <w:tc>
          <w:tcPr>
            <w:tcW w:w="1037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8636A" w14:textId="77777777" w:rsidR="0064702D" w:rsidRDefault="0064702D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1</w:t>
            </w:r>
          </w:p>
          <w:p w14:paraId="0C6AC2EF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5141A" w14:textId="77777777" w:rsidR="0064702D" w:rsidRPr="004B296B" w:rsidRDefault="0064702D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11C04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</w:p>
        </w:tc>
      </w:tr>
      <w:tr w:rsidR="0064702D" w:rsidRPr="00F72FE6" w14:paraId="339AFDA7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B65F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dis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42C5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35 (21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15886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32 (2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1F305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8E275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6FA4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55 (23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B99C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8 (1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87656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49C86F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17BC991D" w14:textId="77777777" w:rsidTr="00FF4A6C">
        <w:trPr>
          <w:trHeight w:val="246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1B36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dis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4C580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80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DAB833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91 (14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94F5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4F1F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3E0F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97 (14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59E87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10 (18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76EA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9BCAB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20D75661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A9DB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ither dissatisfied nor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14773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15 (17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6EFC0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8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7EFD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347D2C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E22C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31 (19.5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97AF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3 (1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2E6E6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E531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46B14789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98EB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850D9F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96 (1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8725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1 (15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F84D1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B2A6D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6D853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9 (16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5C2A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3 (1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59DDC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E1C5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022D8A6A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2332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40431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216 (3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ABBD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213 (3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E53C4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46AF2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A8E4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81 (26.9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170FE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73 (29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89E6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30F4D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58C90425" w14:textId="77777777" w:rsidTr="00FF4A6C">
        <w:trPr>
          <w:trHeight w:val="252"/>
        </w:trPr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3C1BA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T2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CBBF6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AEA8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3E654" w14:textId="4BBFC142" w:rsidR="0064702D" w:rsidRPr="004253FC" w:rsidRDefault="004253FC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 w:rsidRPr="004253FC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.004</w:t>
            </w:r>
          </w:p>
          <w:p w14:paraId="7E280193" w14:textId="77777777" w:rsidR="0064702D" w:rsidRPr="004253FC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D1552B" w14:textId="67A89DF8" w:rsidR="0064702D" w:rsidRPr="004253FC" w:rsidRDefault="004253FC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253FC">
              <w:rPr>
                <w:rFonts w:ascii="Times New Roman" w:hAnsi="Times New Roman" w:cs="Times New Roman"/>
                <w:bCs/>
                <w:sz w:val="21"/>
                <w:szCs w:val="21"/>
              </w:rPr>
              <w:t>0.95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D3AB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1A3F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C2AC0" w14:textId="0DB558E7" w:rsidR="0064702D" w:rsidRPr="004253FC" w:rsidRDefault="004253FC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253FC">
              <w:rPr>
                <w:rFonts w:ascii="Times New Roman" w:hAnsi="Times New Roman" w:cs="Times New Roman"/>
                <w:bCs/>
                <w:sz w:val="21"/>
                <w:szCs w:val="21"/>
              </w:rPr>
              <w:t>1.7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0D06F" w14:textId="354A0BCC" w:rsidR="0064702D" w:rsidRPr="004253FC" w:rsidRDefault="004253FC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4253FC">
              <w:rPr>
                <w:rFonts w:ascii="Times New Roman" w:hAnsi="Times New Roman" w:cs="Times New Roman"/>
                <w:bCs/>
                <w:sz w:val="21"/>
                <w:szCs w:val="21"/>
              </w:rPr>
              <w:t>.188</w:t>
            </w:r>
          </w:p>
        </w:tc>
      </w:tr>
      <w:tr w:rsidR="0064702D" w:rsidRPr="00F72FE6" w14:paraId="7A1EF267" w14:textId="77777777" w:rsidTr="00FF4A6C">
        <w:trPr>
          <w:trHeight w:val="246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0E6C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dis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1D98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99 (15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3C2B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89 (14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21E8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918E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D07D3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80 (12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1DC1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76 (13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4CE7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1BE5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5C771C0C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6567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dis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03FF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67 (10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51CE2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49 (8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F751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1B6D4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C6E6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68 (10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31F1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65 (11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C4A0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A11A3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4D9B37DD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BEC6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ither dissatisfied nor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9D2F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82 (13.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E03A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5 (17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2ED59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C3E27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47B7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09 (16.4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1B54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96 (16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493C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50B9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7543946E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AEB1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A522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28 (20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8DCEB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35 (22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3F758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8CA75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FC92A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54 (23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275D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37 (23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FB84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C9F2E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5B2ED765" w14:textId="77777777" w:rsidTr="00FF4A6C">
        <w:trPr>
          <w:trHeight w:val="246"/>
        </w:trPr>
        <w:tc>
          <w:tcPr>
            <w:tcW w:w="29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22F6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0079F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250 (39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4283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230 (37.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788E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B749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601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253 (38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3F68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99 (34.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6287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A006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19C502C0" w14:textId="77777777" w:rsidTr="00FF4A6C">
        <w:trPr>
          <w:trHeight w:val="233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0A2552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72A71">
              <w:rPr>
                <w:rFonts w:ascii="Times New Roman" w:hAnsi="Times New Roman" w:cs="Times New Roman"/>
                <w:b/>
                <w:sz w:val="21"/>
                <w:szCs w:val="21"/>
              </w:rPr>
              <w:t>T3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467649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48A8A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39691" w14:textId="5BEF17B8" w:rsidR="0064702D" w:rsidRDefault="004253FC" w:rsidP="00F62DAB">
            <w:pP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0.706</w:t>
            </w:r>
          </w:p>
          <w:p w14:paraId="4FA408A0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BB4B2" w14:textId="64CD2EC2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.</w:t>
            </w:r>
            <w:r w:rsidR="004253FC">
              <w:rPr>
                <w:rFonts w:ascii="Times New Roman" w:hAnsi="Times New Roman" w:cs="Times New Roman"/>
                <w:bCs/>
                <w:iCs/>
                <w:sz w:val="21"/>
                <w:szCs w:val="21"/>
              </w:rPr>
              <w:t>401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FF0F3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B5D6A" w14:textId="77777777" w:rsidR="0064702D" w:rsidRPr="00172A71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B7BC2" w14:textId="58885EDE" w:rsidR="0064702D" w:rsidRPr="003A2C42" w:rsidRDefault="004253FC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7.4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7898E" w14:textId="2B4B4830" w:rsidR="0064702D" w:rsidRPr="003A2C42" w:rsidRDefault="0064702D" w:rsidP="00F62DAB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 xml:space="preserve"> </w:t>
            </w:r>
            <w:r w:rsidRPr="003A2C42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.0</w:t>
            </w:r>
            <w:r w:rsidR="004253FC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06</w:t>
            </w:r>
          </w:p>
        </w:tc>
      </w:tr>
      <w:tr w:rsidR="0064702D" w:rsidRPr="00F72FE6" w14:paraId="4F3584A5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74463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dissatisfied</w:t>
            </w:r>
          </w:p>
        </w:tc>
        <w:tc>
          <w:tcPr>
            <w:tcW w:w="1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74C2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30 (20.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0506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88 (14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84A2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21E8E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AD34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114 (17.3%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80C4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sz w:val="21"/>
                <w:szCs w:val="21"/>
              </w:rPr>
              <w:t>82 (14.6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BF6B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43B5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493D86B1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E9A7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dis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7952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72 (11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50CFA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78 (13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3C24FF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641BEF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07CB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71 (10.8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0E1B2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94 (16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338AD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3443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284A674F" w14:textId="77777777" w:rsidTr="00FF4A6C">
        <w:trPr>
          <w:trHeight w:val="201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5066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Neither dissatisfied nor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43A12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23 (19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24A06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36 (22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2A5D6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4EAF14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F90F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10 (16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959E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41 (25.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4BBF2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0FDEE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12D97994" w14:textId="77777777" w:rsidTr="00FF4A6C">
        <w:trPr>
          <w:trHeight w:val="246"/>
        </w:trPr>
        <w:tc>
          <w:tcPr>
            <w:tcW w:w="29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9FEFE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Mostly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682015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04 (16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A375E1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23 (2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E380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E8DFC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DB0C8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39 (21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3BA2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00 (17.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A422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91BBA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64702D" w:rsidRPr="00F72FE6" w14:paraId="103592CA" w14:textId="77777777" w:rsidTr="00FF4A6C">
        <w:trPr>
          <w:trHeight w:val="233"/>
        </w:trPr>
        <w:tc>
          <w:tcPr>
            <w:tcW w:w="2957" w:type="dxa"/>
            <w:gridSpan w:val="2"/>
            <w:tcBorders>
              <w:top w:val="nil"/>
              <w:left w:val="nil"/>
              <w:right w:val="nil"/>
            </w:tcBorders>
          </w:tcPr>
          <w:p w14:paraId="3C19CF6C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bCs/>
                <w:i/>
                <w:sz w:val="21"/>
                <w:szCs w:val="21"/>
              </w:rPr>
              <w:t>Very satisfied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right w:val="nil"/>
            </w:tcBorders>
          </w:tcPr>
          <w:p w14:paraId="453745F7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96 (31.4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483E580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76 (29.3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308585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2329ACF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1A69EBCB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225 (34.1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6C878736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F82954">
              <w:rPr>
                <w:rFonts w:ascii="Times New Roman" w:hAnsi="Times New Roman" w:cs="Times New Roman"/>
                <w:sz w:val="21"/>
                <w:szCs w:val="21"/>
              </w:rPr>
              <w:t>145 (25.8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65B12DD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EEF5FA9" w14:textId="77777777" w:rsidR="0064702D" w:rsidRPr="00F72FE6" w:rsidRDefault="0064702D" w:rsidP="00F62DAB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</w:tbl>
    <w:p w14:paraId="71E3CC68" w14:textId="206B2501" w:rsidR="003E5F33" w:rsidRPr="006A174D" w:rsidRDefault="003E5F33" w:rsidP="00B9608A">
      <w:pPr>
        <w:spacing w:line="276" w:lineRule="auto"/>
        <w:ind w:firstLine="720"/>
        <w:rPr>
          <w:rFonts w:ascii="Times New Roman" w:hAnsi="Times New Roman" w:cs="Times New Roman"/>
          <w:color w:val="000000" w:themeColor="text1"/>
          <w:lang w:val="en-US"/>
        </w:rPr>
      </w:pPr>
      <w:r w:rsidRPr="006A174D">
        <w:rPr>
          <w:rFonts w:ascii="Times New Roman" w:hAnsi="Times New Roman" w:cs="Times New Roman"/>
          <w:color w:val="000000" w:themeColor="text1"/>
          <w:lang w:val="en-US"/>
        </w:rPr>
        <w:t xml:space="preserve">Note: </w:t>
      </w:r>
      <w:r w:rsidR="00B9608A" w:rsidRPr="006A174D">
        <w:rPr>
          <w:rFonts w:ascii="Times New Roman" w:hAnsi="Times New Roman" w:cs="Times New Roman"/>
          <w:color w:val="000000" w:themeColor="text1"/>
          <w:lang w:val="en-US"/>
        </w:rPr>
        <w:t>Chi-square and p-value for between groups effect in an ordinal logistic regression with baseline as a covariate.</w:t>
      </w:r>
    </w:p>
    <w:p w14:paraId="11C3A8F5" w14:textId="77777777" w:rsidR="0064702D" w:rsidRPr="006A174D" w:rsidRDefault="0064702D" w:rsidP="0064702D">
      <w:pPr>
        <w:rPr>
          <w:rFonts w:ascii="Times New Roman" w:hAnsi="Times New Roman" w:cs="Times New Roman"/>
          <w:b/>
          <w:sz w:val="24"/>
        </w:rPr>
      </w:pPr>
    </w:p>
    <w:p w14:paraId="4DB21DC4" w14:textId="77777777" w:rsidR="00477046" w:rsidRDefault="00477046"/>
    <w:sectPr w:rsidR="00477046" w:rsidSect="006470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02D"/>
    <w:rsid w:val="00055EA4"/>
    <w:rsid w:val="000D3469"/>
    <w:rsid w:val="000F1E27"/>
    <w:rsid w:val="002E47D6"/>
    <w:rsid w:val="00323F0C"/>
    <w:rsid w:val="003507AB"/>
    <w:rsid w:val="003E5F33"/>
    <w:rsid w:val="004253FC"/>
    <w:rsid w:val="00477046"/>
    <w:rsid w:val="00495299"/>
    <w:rsid w:val="004C34BC"/>
    <w:rsid w:val="00563785"/>
    <w:rsid w:val="0064702D"/>
    <w:rsid w:val="00691ADC"/>
    <w:rsid w:val="006A174D"/>
    <w:rsid w:val="006E1FEE"/>
    <w:rsid w:val="00794547"/>
    <w:rsid w:val="007F0170"/>
    <w:rsid w:val="008C15F8"/>
    <w:rsid w:val="00B324A3"/>
    <w:rsid w:val="00B9608A"/>
    <w:rsid w:val="00BC72ED"/>
    <w:rsid w:val="00C04EFF"/>
    <w:rsid w:val="00C15BB0"/>
    <w:rsid w:val="00DA6897"/>
    <w:rsid w:val="00FF4A6C"/>
    <w:rsid w:val="5BF5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27B7F"/>
  <w15:chartTrackingRefBased/>
  <w15:docId w15:val="{11D67F79-3E7C-48D0-A346-3046BCAF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0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4702D"/>
  </w:style>
  <w:style w:type="character" w:styleId="CommentReference">
    <w:name w:val="annotation reference"/>
    <w:basedOn w:val="DefaultParagraphFont"/>
    <w:uiPriority w:val="99"/>
    <w:semiHidden/>
    <w:unhideWhenUsed/>
    <w:rsid w:val="00B324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4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4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4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4A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07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07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99541-d176-4481-8376-42d4f9d32933">
      <Terms xmlns="http://schemas.microsoft.com/office/infopath/2007/PartnerControls"/>
    </lcf76f155ced4ddcb4097134ff3c332f>
    <TaxCatchAll xmlns="24b27560-4d50-4999-a460-173435d1171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9922EA4A80BA44AD7E697F70BC2B51" ma:contentTypeVersion="16" ma:contentTypeDescription="Create a new document." ma:contentTypeScope="" ma:versionID="b5f1d8dc4f607af8c547448d204c5fb4">
  <xsd:schema xmlns:xsd="http://www.w3.org/2001/XMLSchema" xmlns:xs="http://www.w3.org/2001/XMLSchema" xmlns:p="http://schemas.microsoft.com/office/2006/metadata/properties" xmlns:ns2="7cd99541-d176-4481-8376-42d4f9d32933" xmlns:ns3="24b27560-4d50-4999-a460-173435d1171c" targetNamespace="http://schemas.microsoft.com/office/2006/metadata/properties" ma:root="true" ma:fieldsID="f4d0d280bba083107aeba66bbbfe5a6f" ns2:_="" ns3:_="">
    <xsd:import namespace="7cd99541-d176-4481-8376-42d4f9d32933"/>
    <xsd:import namespace="24b27560-4d50-4999-a460-173435d11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99541-d176-4481-8376-42d4f9d329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2edd95a-f8c2-4715-9b78-af595b67b1e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b27560-4d50-4999-a460-173435d11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e608f61-57fd-44d2-9c43-d1ededd7f36d}" ma:internalName="TaxCatchAll" ma:showField="CatchAllData" ma:web="24b27560-4d50-4999-a460-173435d11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7415B02-8AC7-4CC4-A51A-578C5E2F5CDF}">
  <ds:schemaRefs>
    <ds:schemaRef ds:uri="http://schemas.microsoft.com/office/2006/metadata/properties"/>
    <ds:schemaRef ds:uri="http://schemas.microsoft.com/office/infopath/2007/PartnerControls"/>
    <ds:schemaRef ds:uri="7cd99541-d176-4481-8376-42d4f9d32933"/>
    <ds:schemaRef ds:uri="24b27560-4d50-4999-a460-173435d1171c"/>
  </ds:schemaRefs>
</ds:datastoreItem>
</file>

<file path=customXml/itemProps2.xml><?xml version="1.0" encoding="utf-8"?>
<ds:datastoreItem xmlns:ds="http://schemas.openxmlformats.org/officeDocument/2006/customXml" ds:itemID="{C8141F9B-D962-4680-9C02-B23D10F3B2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F39320-A6DF-4A53-A53A-DDD7858A0A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d99541-d176-4481-8376-42d4f9d32933"/>
    <ds:schemaRef ds:uri="24b27560-4d50-4999-a460-173435d11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28</Words>
  <Characters>1304</Characters>
  <Application>Microsoft Office Word</Application>
  <DocSecurity>0</DocSecurity>
  <Lines>46</Lines>
  <Paragraphs>25</Paragraphs>
  <ScaleCrop>false</ScaleCrop>
  <Company>UWE Bristol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ka Ahuja</dc:creator>
  <cp:keywords/>
  <dc:description/>
  <cp:lastModifiedBy>Latika Ahuja</cp:lastModifiedBy>
  <cp:revision>10</cp:revision>
  <dcterms:created xsi:type="dcterms:W3CDTF">2023-05-02T19:34:00Z</dcterms:created>
  <dcterms:modified xsi:type="dcterms:W3CDTF">2023-05-03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7c36e9-1230-4be3-9245-00fd080ee94b</vt:lpwstr>
  </property>
  <property fmtid="{D5CDD505-2E9C-101B-9397-08002B2CF9AE}" pid="3" name="ContentTypeId">
    <vt:lpwstr>0x010100BC9922EA4A80BA44AD7E697F70BC2B51</vt:lpwstr>
  </property>
  <property fmtid="{D5CDD505-2E9C-101B-9397-08002B2CF9AE}" pid="4" name="MediaServiceImageTags">
    <vt:lpwstr/>
  </property>
</Properties>
</file>